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64DA3" w14:textId="666F5383" w:rsidR="004A06D3" w:rsidRDefault="004A06D3" w:rsidP="004A06D3">
      <w:pPr>
        <w:jc w:val="both"/>
        <w:outlineLvl w:val="0"/>
        <w:rPr>
          <w:b/>
        </w:rPr>
      </w:pPr>
      <w:bookmarkStart w:id="0" w:name="_GoBack"/>
      <w:bookmarkEnd w:id="0"/>
      <w:r>
        <w:rPr>
          <w:b/>
        </w:rPr>
        <w:t>S</w:t>
      </w:r>
      <w:r w:rsidRPr="00560100">
        <w:rPr>
          <w:b/>
        </w:rPr>
        <w:t>1</w:t>
      </w:r>
      <w:r>
        <w:rPr>
          <w:b/>
        </w:rPr>
        <w:t xml:space="preserve"> Table</w:t>
      </w:r>
      <w:r w:rsidRPr="00560100">
        <w:rPr>
          <w:b/>
        </w:rPr>
        <w:t xml:space="preserve">.  </w:t>
      </w:r>
      <w:r w:rsidRPr="004467AB">
        <w:rPr>
          <w:b/>
        </w:rPr>
        <w:t>Demographic and clinical characteristics of the study participants.</w:t>
      </w:r>
    </w:p>
    <w:tbl>
      <w:tblPr>
        <w:tblW w:w="1045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2"/>
        <w:gridCol w:w="1571"/>
        <w:gridCol w:w="1651"/>
        <w:gridCol w:w="1860"/>
        <w:gridCol w:w="1780"/>
      </w:tblGrid>
      <w:tr w:rsidR="004A06D3" w14:paraId="3766D03E" w14:textId="77777777" w:rsidTr="009C3B35">
        <w:trPr>
          <w:trHeight w:val="1009"/>
          <w:jc w:val="center"/>
        </w:trPr>
        <w:tc>
          <w:tcPr>
            <w:tcW w:w="35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D2F0B" w14:textId="77777777" w:rsidR="004A06D3" w:rsidRDefault="004A06D3" w:rsidP="009C3B35">
            <w:r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2A81D" w14:textId="77777777" w:rsidR="004A06D3" w:rsidRDefault="004A06D3" w:rsidP="009C3B35">
            <w:pPr>
              <w:jc w:val="center"/>
            </w:pPr>
            <w:r>
              <w:rPr>
                <w:b/>
                <w:bCs/>
                <w:color w:val="000000"/>
              </w:rPr>
              <w:t>Total Cohort (n=32)</w:t>
            </w:r>
          </w:p>
        </w:tc>
        <w:tc>
          <w:tcPr>
            <w:tcW w:w="16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848C2" w14:textId="77777777" w:rsidR="004A06D3" w:rsidRDefault="004A06D3" w:rsidP="009C3B35">
            <w:pPr>
              <w:jc w:val="center"/>
            </w:pPr>
            <w:r>
              <w:rPr>
                <w:b/>
                <w:bCs/>
                <w:color w:val="000000"/>
              </w:rPr>
              <w:t>Immunologic Responders (n=13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C2DCA" w14:textId="77777777" w:rsidR="004A06D3" w:rsidRDefault="004A06D3" w:rsidP="009C3B35">
            <w:pPr>
              <w:jc w:val="center"/>
            </w:pPr>
            <w:r>
              <w:rPr>
                <w:b/>
                <w:bCs/>
                <w:color w:val="000000"/>
              </w:rPr>
              <w:t>Immunologic Suboptimal Responders (n=19)</w:t>
            </w:r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58D34" w14:textId="77777777" w:rsidR="004A06D3" w:rsidRDefault="004A06D3" w:rsidP="009C3B35">
            <w:pPr>
              <w:jc w:val="center"/>
            </w:pPr>
            <w:r>
              <w:rPr>
                <w:b/>
                <w:bCs/>
                <w:color w:val="000000"/>
              </w:rPr>
              <w:t>P-value</w:t>
            </w:r>
            <w:r>
              <w:rPr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4A06D3" w14:paraId="534E3F61" w14:textId="77777777" w:rsidTr="009C3B35">
        <w:trPr>
          <w:trHeight w:val="325"/>
          <w:jc w:val="center"/>
        </w:trPr>
        <w:tc>
          <w:tcPr>
            <w:tcW w:w="10454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FB7E1" w14:textId="77777777" w:rsidR="004A06D3" w:rsidRPr="009F1F0B" w:rsidRDefault="004A06D3" w:rsidP="009C3B35">
            <w:pPr>
              <w:rPr>
                <w:b/>
                <w:i/>
              </w:rPr>
            </w:pPr>
            <w:r w:rsidRPr="009F1F0B">
              <w:rPr>
                <w:b/>
                <w:i/>
                <w:color w:val="000000"/>
              </w:rPr>
              <w:t>Sex</w:t>
            </w:r>
          </w:p>
        </w:tc>
      </w:tr>
      <w:tr w:rsidR="004A06D3" w14:paraId="72E9AE53" w14:textId="77777777" w:rsidTr="009C3B35">
        <w:trPr>
          <w:trHeight w:val="325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243D3" w14:textId="77777777" w:rsidR="004A06D3" w:rsidRDefault="004A06D3" w:rsidP="009C3B35">
            <w:r>
              <w:rPr>
                <w:color w:val="000000"/>
              </w:rPr>
              <w:t xml:space="preserve">    Femal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102D2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3 (9%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5EDDB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1 (8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2D3E8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2 (11%)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853F5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1</w:t>
            </w:r>
          </w:p>
        </w:tc>
      </w:tr>
      <w:tr w:rsidR="004A06D3" w14:paraId="64930017" w14:textId="77777777" w:rsidTr="009C3B35">
        <w:trPr>
          <w:trHeight w:val="325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19B92" w14:textId="77777777" w:rsidR="004A06D3" w:rsidRDefault="004A06D3" w:rsidP="009C3B35">
            <w:r>
              <w:rPr>
                <w:color w:val="000000"/>
              </w:rPr>
              <w:t xml:space="preserve">   Mal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9D56E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29 (91%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DA8F1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12 (92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6E012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17 (89%)</w:t>
            </w:r>
          </w:p>
        </w:tc>
        <w:tc>
          <w:tcPr>
            <w:tcW w:w="177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1EE70F" w14:textId="77777777" w:rsidR="004A06D3" w:rsidRDefault="004A06D3" w:rsidP="009C3B3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A06D3" w14:paraId="3ADEDB07" w14:textId="77777777" w:rsidTr="009C3B35">
        <w:trPr>
          <w:trHeight w:val="325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763CB" w14:textId="77777777" w:rsidR="004A06D3" w:rsidRPr="00B23B02" w:rsidRDefault="004A06D3" w:rsidP="009C3B35">
            <w:pPr>
              <w:rPr>
                <w:b/>
                <w:bCs/>
                <w:i/>
                <w:iCs/>
              </w:rPr>
            </w:pPr>
            <w:r w:rsidRPr="00B23B02">
              <w:rPr>
                <w:b/>
                <w:bCs/>
                <w:i/>
                <w:iCs/>
                <w:color w:val="000000"/>
              </w:rPr>
              <w:t>Ag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C6319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50 ± 1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295C3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51 ± 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85852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49 ± 1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10CA5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0.68</w:t>
            </w:r>
          </w:p>
        </w:tc>
      </w:tr>
      <w:tr w:rsidR="004A06D3" w14:paraId="21ECE532" w14:textId="77777777" w:rsidTr="009C3B35">
        <w:trPr>
          <w:trHeight w:val="325"/>
          <w:jc w:val="center"/>
        </w:trPr>
        <w:tc>
          <w:tcPr>
            <w:tcW w:w="10454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56128" w14:textId="77777777" w:rsidR="004A06D3" w:rsidRPr="009F1F0B" w:rsidRDefault="004A06D3" w:rsidP="009C3B35">
            <w:pPr>
              <w:rPr>
                <w:b/>
                <w:i/>
              </w:rPr>
            </w:pPr>
            <w:r w:rsidRPr="009F1F0B">
              <w:rPr>
                <w:b/>
                <w:i/>
                <w:color w:val="000000"/>
              </w:rPr>
              <w:t>Ethnicity</w:t>
            </w:r>
          </w:p>
        </w:tc>
      </w:tr>
      <w:tr w:rsidR="004A06D3" w14:paraId="4693B6AC" w14:textId="77777777" w:rsidTr="009C3B35">
        <w:trPr>
          <w:trHeight w:val="442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16258" w14:textId="77777777" w:rsidR="004A06D3" w:rsidRDefault="004A06D3" w:rsidP="009C3B35">
            <w:r>
              <w:rPr>
                <w:color w:val="000000"/>
              </w:rPr>
              <w:t xml:space="preserve">    African/American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67FC4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23 (72%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06C15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9 (69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F07FE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14 (74%)</w:t>
            </w:r>
          </w:p>
        </w:tc>
        <w:tc>
          <w:tcPr>
            <w:tcW w:w="1778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2751D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1</w:t>
            </w:r>
          </w:p>
        </w:tc>
      </w:tr>
      <w:tr w:rsidR="004A06D3" w14:paraId="6A6E9390" w14:textId="77777777" w:rsidTr="009C3B35">
        <w:trPr>
          <w:trHeight w:val="416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3B5DC" w14:textId="77777777" w:rsidR="004A06D3" w:rsidRDefault="004A06D3" w:rsidP="009C3B35">
            <w:r>
              <w:rPr>
                <w:color w:val="000000"/>
              </w:rPr>
              <w:t xml:space="preserve">     White/Caucasian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4766F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5 (16%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08567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2 (15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A644E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3 (16%)</w:t>
            </w:r>
          </w:p>
        </w:tc>
        <w:tc>
          <w:tcPr>
            <w:tcW w:w="1778" w:type="dxa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68A704C3" w14:textId="77777777" w:rsidR="004A06D3" w:rsidRDefault="004A06D3" w:rsidP="009C3B3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A06D3" w14:paraId="3062A9F5" w14:textId="77777777" w:rsidTr="009C3B35">
        <w:trPr>
          <w:trHeight w:val="325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FFCA4" w14:textId="77777777" w:rsidR="004A06D3" w:rsidRDefault="004A06D3" w:rsidP="009C3B35">
            <w:r>
              <w:rPr>
                <w:color w:val="000000"/>
              </w:rPr>
              <w:t xml:space="preserve">     Hispanic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BE6AF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4 (13%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DAFE0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2 (15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0F838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2 (11%)</w:t>
            </w:r>
          </w:p>
        </w:tc>
        <w:tc>
          <w:tcPr>
            <w:tcW w:w="1778" w:type="dxa"/>
            <w:vMerge/>
            <w:tcBorders>
              <w:left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F5FFF" w14:textId="77777777" w:rsidR="004A06D3" w:rsidRDefault="004A06D3" w:rsidP="009C3B35">
            <w:pPr>
              <w:jc w:val="center"/>
            </w:pPr>
          </w:p>
        </w:tc>
      </w:tr>
      <w:tr w:rsidR="004A06D3" w14:paraId="58600067" w14:textId="77777777" w:rsidTr="009C3B35">
        <w:trPr>
          <w:trHeight w:val="325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EDA45" w14:textId="77777777" w:rsidR="004A06D3" w:rsidRDefault="004A06D3" w:rsidP="009C3B35">
            <w:r>
              <w:rPr>
                <w:color w:val="000000"/>
              </w:rPr>
              <w:t xml:space="preserve">    Asian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860BC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0 (0%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3D3B4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D7E34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0 (0%)</w:t>
            </w:r>
          </w:p>
        </w:tc>
        <w:tc>
          <w:tcPr>
            <w:tcW w:w="1778" w:type="dxa"/>
            <w:vMerge/>
            <w:tcBorders>
              <w:left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F5441" w14:textId="77777777" w:rsidR="004A06D3" w:rsidRDefault="004A06D3" w:rsidP="009C3B35">
            <w:pPr>
              <w:jc w:val="center"/>
            </w:pPr>
          </w:p>
        </w:tc>
      </w:tr>
      <w:tr w:rsidR="004A06D3" w14:paraId="74CB68B4" w14:textId="77777777" w:rsidTr="009C3B35">
        <w:trPr>
          <w:trHeight w:val="325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C517F" w14:textId="77777777" w:rsidR="004A06D3" w:rsidRDefault="004A06D3" w:rsidP="009C3B35">
            <w:r>
              <w:rPr>
                <w:color w:val="000000"/>
              </w:rPr>
              <w:t xml:space="preserve">    Other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F6C6C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0 (0%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F4BAC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6B045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0 (0%)</w:t>
            </w:r>
          </w:p>
        </w:tc>
        <w:tc>
          <w:tcPr>
            <w:tcW w:w="1778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5160A" w14:textId="77777777" w:rsidR="004A06D3" w:rsidRDefault="004A06D3" w:rsidP="009C3B35">
            <w:pPr>
              <w:jc w:val="center"/>
            </w:pPr>
          </w:p>
        </w:tc>
      </w:tr>
      <w:tr w:rsidR="004A06D3" w14:paraId="3D428696" w14:textId="77777777" w:rsidTr="009C3B35">
        <w:trPr>
          <w:trHeight w:val="355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CB0E2" w14:textId="77777777" w:rsidR="004A06D3" w:rsidRPr="009F1F0B" w:rsidRDefault="004A06D3" w:rsidP="009C3B35">
            <w:pPr>
              <w:rPr>
                <w:b/>
                <w:i/>
              </w:rPr>
            </w:pPr>
            <w:r w:rsidRPr="009F1F0B">
              <w:rPr>
                <w:b/>
                <w:i/>
                <w:color w:val="000000"/>
              </w:rPr>
              <w:t>CD4 nadir, cells/mm</w:t>
            </w:r>
            <w:r w:rsidRPr="009F1F0B">
              <w:rPr>
                <w:b/>
                <w:i/>
                <w:color w:val="000000"/>
                <w:vertAlign w:val="superscript"/>
              </w:rPr>
              <w:t>3</w:t>
            </w:r>
            <w:r>
              <w:rPr>
                <w:b/>
                <w:i/>
                <w:color w:val="000000"/>
                <w:vertAlign w:val="superscript"/>
              </w:rPr>
              <w:t xml:space="preserve"> 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AB2BB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182 ± 14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7879A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321 ± 1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9E65A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86 ± 67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6E882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&lt;0.0001</w:t>
            </w:r>
          </w:p>
        </w:tc>
      </w:tr>
      <w:tr w:rsidR="004A06D3" w14:paraId="3078E084" w14:textId="77777777" w:rsidTr="009C3B35">
        <w:trPr>
          <w:trHeight w:val="495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20DA5" w14:textId="77777777" w:rsidR="004A06D3" w:rsidRPr="009F1F0B" w:rsidRDefault="004A06D3" w:rsidP="009C3B35">
            <w:pPr>
              <w:rPr>
                <w:b/>
                <w:i/>
              </w:rPr>
            </w:pPr>
            <w:r w:rsidRPr="009F1F0B">
              <w:rPr>
                <w:b/>
                <w:i/>
                <w:color w:val="000000"/>
              </w:rPr>
              <w:t>CD4 baseline, cells/mm</w:t>
            </w:r>
            <w:r w:rsidRPr="009F1F0B">
              <w:rPr>
                <w:b/>
                <w:i/>
                <w:color w:val="000000"/>
                <w:vertAlign w:val="superscript"/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25505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217 ± 17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49819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390 ± 1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BFDE0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99 ± 7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771E3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&lt;0.0001</w:t>
            </w:r>
          </w:p>
        </w:tc>
      </w:tr>
      <w:tr w:rsidR="004A06D3" w:rsidRPr="00215B26" w14:paraId="52AE2C91" w14:textId="77777777" w:rsidTr="009C3B35">
        <w:trPr>
          <w:trHeight w:val="495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49F3A2" w14:textId="77777777" w:rsidR="004A06D3" w:rsidRPr="00215B26" w:rsidRDefault="004A06D3" w:rsidP="009C3B35">
            <w:pPr>
              <w:rPr>
                <w:b/>
                <w:i/>
                <w:color w:val="000000"/>
              </w:rPr>
            </w:pPr>
            <w:r w:rsidRPr="00215B26">
              <w:rPr>
                <w:b/>
                <w:i/>
                <w:color w:val="000000"/>
              </w:rPr>
              <w:t>Pre-ART CD4/CD8 ratio</w:t>
            </w:r>
            <w:r w:rsidRPr="00852AE3">
              <w:rPr>
                <w:b/>
                <w:i/>
                <w:color w:val="000000"/>
                <w:vertAlign w:val="superscript"/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452DD" w14:textId="77777777" w:rsidR="004A06D3" w:rsidRPr="00215B26" w:rsidRDefault="004A06D3" w:rsidP="009C3B35">
            <w:pPr>
              <w:jc w:val="center"/>
              <w:rPr>
                <w:color w:val="000000"/>
              </w:rPr>
            </w:pPr>
            <w:r w:rsidRPr="00215B26">
              <w:rPr>
                <w:color w:val="000000"/>
              </w:rPr>
              <w:t>0.35 ± 0.3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BA6EC" w14:textId="77777777" w:rsidR="004A06D3" w:rsidRPr="00215B26" w:rsidRDefault="004A06D3" w:rsidP="009C3B35">
            <w:pPr>
              <w:jc w:val="center"/>
              <w:rPr>
                <w:color w:val="000000"/>
              </w:rPr>
            </w:pPr>
            <w:r w:rsidRPr="00215B26">
              <w:rPr>
                <w:color w:val="000000"/>
              </w:rPr>
              <w:t>0.58 ± 0.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FA63D" w14:textId="77777777" w:rsidR="004A06D3" w:rsidRPr="00215B26" w:rsidRDefault="004A06D3" w:rsidP="009C3B35">
            <w:pPr>
              <w:jc w:val="center"/>
              <w:rPr>
                <w:color w:val="000000"/>
              </w:rPr>
            </w:pPr>
            <w:r w:rsidRPr="00215B26">
              <w:rPr>
                <w:color w:val="000000"/>
              </w:rPr>
              <w:t>0.18 ± 0.1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9971C4" w14:textId="77777777" w:rsidR="004A06D3" w:rsidRPr="00215B26" w:rsidRDefault="004A06D3" w:rsidP="009C3B35">
            <w:pPr>
              <w:jc w:val="center"/>
              <w:rPr>
                <w:color w:val="000000"/>
              </w:rPr>
            </w:pPr>
            <w:r w:rsidRPr="00215B26">
              <w:rPr>
                <w:color w:val="000000"/>
              </w:rPr>
              <w:t>0.0074</w:t>
            </w:r>
          </w:p>
        </w:tc>
      </w:tr>
      <w:tr w:rsidR="004A06D3" w14:paraId="797E34C4" w14:textId="77777777" w:rsidTr="009C3B35">
        <w:trPr>
          <w:trHeight w:val="495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F091A3" w14:textId="77777777" w:rsidR="004A06D3" w:rsidRPr="00215B26" w:rsidRDefault="004A06D3" w:rsidP="009C3B35">
            <w:pPr>
              <w:rPr>
                <w:b/>
                <w:i/>
                <w:color w:val="000000"/>
              </w:rPr>
            </w:pPr>
            <w:r w:rsidRPr="00215B26">
              <w:rPr>
                <w:b/>
                <w:i/>
                <w:color w:val="000000"/>
              </w:rPr>
              <w:t>On-ART CD4/CD8 ratio</w:t>
            </w:r>
            <w:r w:rsidRPr="00852AE3">
              <w:rPr>
                <w:b/>
                <w:i/>
                <w:color w:val="000000"/>
                <w:vertAlign w:val="superscript"/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1007AF" w14:textId="77777777" w:rsidR="004A06D3" w:rsidRPr="00215B26" w:rsidRDefault="004A06D3" w:rsidP="009C3B35">
            <w:pPr>
              <w:jc w:val="center"/>
              <w:rPr>
                <w:color w:val="000000"/>
              </w:rPr>
            </w:pPr>
            <w:r w:rsidRPr="00215B26">
              <w:rPr>
                <w:color w:val="000000"/>
              </w:rPr>
              <w:t>0.83 ± 0.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3ACF2" w14:textId="77777777" w:rsidR="004A06D3" w:rsidRPr="00215B26" w:rsidRDefault="004A06D3" w:rsidP="009C3B35">
            <w:pPr>
              <w:jc w:val="center"/>
              <w:rPr>
                <w:color w:val="000000"/>
              </w:rPr>
            </w:pPr>
            <w:r w:rsidRPr="00215B26">
              <w:rPr>
                <w:color w:val="000000"/>
              </w:rPr>
              <w:t>1.1 ± 0.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0EC12A" w14:textId="77777777" w:rsidR="004A06D3" w:rsidRPr="00215B26" w:rsidRDefault="004A06D3" w:rsidP="009C3B35">
            <w:pPr>
              <w:jc w:val="center"/>
              <w:rPr>
                <w:color w:val="000000"/>
              </w:rPr>
            </w:pPr>
            <w:r w:rsidRPr="00215B26">
              <w:rPr>
                <w:color w:val="000000"/>
              </w:rPr>
              <w:t>0.62 ± 0.3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54ED6" w14:textId="77777777" w:rsidR="004A06D3" w:rsidRDefault="004A06D3" w:rsidP="009C3B35">
            <w:pPr>
              <w:jc w:val="center"/>
              <w:rPr>
                <w:color w:val="000000"/>
              </w:rPr>
            </w:pPr>
            <w:r w:rsidRPr="00215B26">
              <w:rPr>
                <w:color w:val="000000"/>
              </w:rPr>
              <w:t>0.02</w:t>
            </w:r>
          </w:p>
        </w:tc>
      </w:tr>
      <w:tr w:rsidR="004A06D3" w14:paraId="3FEA4CF5" w14:textId="77777777" w:rsidTr="009C3B35">
        <w:trPr>
          <w:trHeight w:val="329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B38EA" w14:textId="77777777" w:rsidR="004A06D3" w:rsidRPr="009F1F0B" w:rsidRDefault="004A06D3" w:rsidP="009C3B35">
            <w:pPr>
              <w:rPr>
                <w:b/>
                <w:i/>
              </w:rPr>
            </w:pPr>
            <w:r w:rsidRPr="009F1F0B">
              <w:rPr>
                <w:b/>
                <w:i/>
                <w:color w:val="000000"/>
              </w:rPr>
              <w:t>Duration of ART, year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350A3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4 ± 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938C9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3 ± 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43A02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4 ± 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2210B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0.29</w:t>
            </w:r>
          </w:p>
        </w:tc>
      </w:tr>
      <w:tr w:rsidR="004A06D3" w14:paraId="19897673" w14:textId="77777777" w:rsidTr="009C3B35">
        <w:trPr>
          <w:trHeight w:val="329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7220E" w14:textId="77777777" w:rsidR="004A06D3" w:rsidRPr="009F1F0B" w:rsidRDefault="004A06D3" w:rsidP="009C3B35">
            <w:pPr>
              <w:rPr>
                <w:b/>
                <w:i/>
                <w:color w:val="000000"/>
              </w:rPr>
            </w:pPr>
            <w:r w:rsidRPr="006E35CA">
              <w:rPr>
                <w:b/>
                <w:i/>
                <w:color w:val="000000"/>
              </w:rPr>
              <w:t xml:space="preserve">Time from HIV diagnosis to ART </w:t>
            </w:r>
            <w:r>
              <w:rPr>
                <w:b/>
                <w:i/>
                <w:color w:val="000000"/>
              </w:rPr>
              <w:t>initiation, year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23EC4" w14:textId="77777777" w:rsidR="004A06D3" w:rsidRDefault="004A06D3" w:rsidP="009C3B3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3 ± </w:t>
            </w:r>
            <w:r w:rsidRPr="00BA3BAD">
              <w:rPr>
                <w:color w:val="000000"/>
              </w:rPr>
              <w:t>4.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EAA35" w14:textId="77777777" w:rsidR="004A06D3" w:rsidRDefault="004A06D3" w:rsidP="009C3B3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 ±</w:t>
            </w:r>
            <w:r w:rsidRPr="00BA3BAD">
              <w:rPr>
                <w:color w:val="000000"/>
              </w:rPr>
              <w:t xml:space="preserve"> 3.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4BE9F" w14:textId="77777777" w:rsidR="004A06D3" w:rsidRDefault="004A06D3" w:rsidP="009C3B3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9 ± </w:t>
            </w:r>
            <w:r w:rsidRPr="00BA3BAD">
              <w:rPr>
                <w:color w:val="000000"/>
              </w:rPr>
              <w:t>4.8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1ADE8" w14:textId="77777777" w:rsidR="004A06D3" w:rsidRDefault="004A06D3" w:rsidP="009C3B3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4A06D3" w14:paraId="0CAF82C7" w14:textId="77777777" w:rsidTr="009C3B35">
        <w:trPr>
          <w:trHeight w:val="344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1D319" w14:textId="77777777" w:rsidR="004A06D3" w:rsidRPr="009F1F0B" w:rsidRDefault="004A06D3" w:rsidP="009C3B35">
            <w:pPr>
              <w:rPr>
                <w:b/>
                <w:i/>
              </w:rPr>
            </w:pPr>
            <w:r>
              <w:rPr>
                <w:b/>
                <w:i/>
                <w:color w:val="000000"/>
              </w:rPr>
              <w:t>Baseline p</w:t>
            </w:r>
            <w:r w:rsidRPr="009F1F0B">
              <w:rPr>
                <w:b/>
                <w:i/>
                <w:color w:val="000000"/>
              </w:rPr>
              <w:t>lasma HIV Viral load</w:t>
            </w:r>
            <w:r>
              <w:rPr>
                <w:b/>
                <w:i/>
                <w:color w:val="000000"/>
                <w:vertAlign w:val="superscript"/>
              </w:rPr>
              <w:t>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C3E32" w14:textId="77777777" w:rsidR="004A06D3" w:rsidRPr="00232878" w:rsidRDefault="004A06D3" w:rsidP="009C3B35">
            <w:pPr>
              <w:jc w:val="center"/>
            </w:pPr>
            <w:r w:rsidRPr="00232878">
              <w:t xml:space="preserve">4.418 </w:t>
            </w:r>
            <w:r>
              <w:rPr>
                <w:color w:val="000000"/>
              </w:rPr>
              <w:t>±</w:t>
            </w:r>
            <w:r w:rsidRPr="00232878">
              <w:rPr>
                <w:color w:val="000000"/>
              </w:rPr>
              <w:t xml:space="preserve"> </w:t>
            </w:r>
            <w:r w:rsidRPr="00232878">
              <w:t>1.31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AF562" w14:textId="77777777" w:rsidR="004A06D3" w:rsidRPr="00232878" w:rsidRDefault="004A06D3" w:rsidP="009C3B35">
            <w:pPr>
              <w:jc w:val="center"/>
            </w:pPr>
            <w:r w:rsidRPr="00232878">
              <w:t xml:space="preserve">4.254 </w:t>
            </w:r>
            <w:r>
              <w:rPr>
                <w:color w:val="000000"/>
              </w:rPr>
              <w:t>±</w:t>
            </w:r>
            <w:r w:rsidRPr="00232878">
              <w:rPr>
                <w:color w:val="000000"/>
              </w:rPr>
              <w:t xml:space="preserve"> </w:t>
            </w:r>
            <w:r w:rsidRPr="00232878">
              <w:t>1.6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475C2" w14:textId="77777777" w:rsidR="004A06D3" w:rsidRPr="00232878" w:rsidRDefault="004A06D3" w:rsidP="009C3B35">
            <w:pPr>
              <w:jc w:val="center"/>
            </w:pPr>
            <w:r w:rsidRPr="00232878">
              <w:t xml:space="preserve">4.623 </w:t>
            </w:r>
            <w:r>
              <w:rPr>
                <w:color w:val="000000"/>
              </w:rPr>
              <w:t>±</w:t>
            </w:r>
            <w:r w:rsidRPr="00232878">
              <w:rPr>
                <w:color w:val="000000"/>
              </w:rPr>
              <w:t xml:space="preserve"> </w:t>
            </w:r>
            <w:r w:rsidRPr="00232878">
              <w:t>0.76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6866B" w14:textId="77777777" w:rsidR="004A06D3" w:rsidRDefault="004A06D3" w:rsidP="009C3B35">
            <w:pPr>
              <w:jc w:val="center"/>
            </w:pPr>
            <w:r>
              <w:rPr>
                <w:color w:val="000000"/>
              </w:rPr>
              <w:t>0.57</w:t>
            </w:r>
          </w:p>
        </w:tc>
      </w:tr>
      <w:tr w:rsidR="004A06D3" w14:paraId="58066D4A" w14:textId="77777777" w:rsidTr="009C3B35">
        <w:trPr>
          <w:trHeight w:val="307"/>
          <w:jc w:val="center"/>
        </w:trPr>
        <w:tc>
          <w:tcPr>
            <w:tcW w:w="359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8BFD8" w14:textId="77777777" w:rsidR="004A06D3" w:rsidRPr="007362D1" w:rsidRDefault="004A06D3" w:rsidP="009C3B35">
            <w:pPr>
              <w:rPr>
                <w:b/>
                <w:i/>
              </w:rPr>
            </w:pPr>
            <w:r w:rsidRPr="007362D1">
              <w:rPr>
                <w:b/>
                <w:i/>
                <w:color w:val="000000"/>
              </w:rPr>
              <w:t>ART</w:t>
            </w:r>
          </w:p>
        </w:tc>
        <w:tc>
          <w:tcPr>
            <w:tcW w:w="15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49A1C" w14:textId="77777777" w:rsidR="004A06D3" w:rsidRPr="007362D1" w:rsidRDefault="004A06D3" w:rsidP="009C3B35">
            <w:pPr>
              <w:jc w:val="center"/>
            </w:pPr>
          </w:p>
        </w:tc>
        <w:tc>
          <w:tcPr>
            <w:tcW w:w="16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8F971" w14:textId="77777777" w:rsidR="004A06D3" w:rsidRPr="007362D1" w:rsidRDefault="004A06D3" w:rsidP="009C3B35">
            <w:pPr>
              <w:jc w:val="center"/>
            </w:pP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632A6" w14:textId="77777777" w:rsidR="004A06D3" w:rsidRPr="007362D1" w:rsidRDefault="004A06D3" w:rsidP="009C3B35">
            <w:pPr>
              <w:jc w:val="center"/>
            </w:pPr>
          </w:p>
        </w:tc>
        <w:tc>
          <w:tcPr>
            <w:tcW w:w="1778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1F8E7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0.21</w:t>
            </w:r>
          </w:p>
        </w:tc>
      </w:tr>
      <w:tr w:rsidR="004A06D3" w14:paraId="2DE62299" w14:textId="77777777" w:rsidTr="009C3B35">
        <w:trPr>
          <w:trHeight w:val="307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B92A5" w14:textId="77777777" w:rsidR="004A06D3" w:rsidRPr="007362D1" w:rsidRDefault="004A06D3" w:rsidP="009C3B35">
            <w:pPr>
              <w:jc w:val="right"/>
            </w:pPr>
            <w:r w:rsidRPr="007362D1">
              <w:rPr>
                <w:color w:val="000000"/>
              </w:rPr>
              <w:t>Two NRTIs, and a boosted PI</w:t>
            </w:r>
          </w:p>
        </w:tc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56BF4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23 (72%)</w:t>
            </w:r>
          </w:p>
        </w:tc>
        <w:tc>
          <w:tcPr>
            <w:tcW w:w="16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B4954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8 (6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9059E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15 (79%)</w:t>
            </w:r>
          </w:p>
        </w:tc>
        <w:tc>
          <w:tcPr>
            <w:tcW w:w="1778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939AC" w14:textId="77777777" w:rsidR="004A06D3" w:rsidRPr="007362D1" w:rsidRDefault="004A06D3" w:rsidP="009C3B35">
            <w:pPr>
              <w:jc w:val="center"/>
            </w:pPr>
          </w:p>
        </w:tc>
      </w:tr>
      <w:tr w:rsidR="004A06D3" w14:paraId="46E3A4C9" w14:textId="77777777" w:rsidTr="009C3B35">
        <w:trPr>
          <w:trHeight w:val="307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A1A60" w14:textId="77777777" w:rsidR="004A06D3" w:rsidRPr="007362D1" w:rsidRDefault="004A06D3" w:rsidP="009C3B35">
            <w:pPr>
              <w:jc w:val="right"/>
            </w:pPr>
            <w:r w:rsidRPr="007362D1">
              <w:rPr>
                <w:color w:val="000000"/>
              </w:rPr>
              <w:t>Two NRTIs, an INSTI, and a PK</w:t>
            </w:r>
            <w:r>
              <w:rPr>
                <w:color w:val="000000"/>
              </w:rPr>
              <w:t xml:space="preserve"> </w:t>
            </w:r>
            <w:r w:rsidRPr="007362D1">
              <w:rPr>
                <w:color w:val="000000"/>
              </w:rPr>
              <w:t>enhancer</w:t>
            </w:r>
          </w:p>
        </w:tc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2CA11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0</w:t>
            </w:r>
          </w:p>
        </w:tc>
        <w:tc>
          <w:tcPr>
            <w:tcW w:w="16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EA4F3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ACFA6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0</w:t>
            </w:r>
          </w:p>
        </w:tc>
        <w:tc>
          <w:tcPr>
            <w:tcW w:w="1778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CF730" w14:textId="77777777" w:rsidR="004A06D3" w:rsidRPr="007362D1" w:rsidRDefault="004A06D3" w:rsidP="009C3B35">
            <w:pPr>
              <w:jc w:val="center"/>
            </w:pPr>
          </w:p>
        </w:tc>
      </w:tr>
      <w:tr w:rsidR="004A06D3" w14:paraId="4518FA07" w14:textId="77777777" w:rsidTr="009C3B35">
        <w:trPr>
          <w:trHeight w:val="307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57D46" w14:textId="77777777" w:rsidR="004A06D3" w:rsidRPr="007362D1" w:rsidRDefault="004A06D3" w:rsidP="009C3B35">
            <w:pPr>
              <w:jc w:val="right"/>
            </w:pPr>
            <w:r w:rsidRPr="007362D1">
              <w:rPr>
                <w:color w:val="000000"/>
              </w:rPr>
              <w:t>Two NRTIs, an INSTI</w:t>
            </w:r>
          </w:p>
        </w:tc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3C07E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1 (3%)</w:t>
            </w:r>
          </w:p>
        </w:tc>
        <w:tc>
          <w:tcPr>
            <w:tcW w:w="16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C885A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7B1CC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1 (5%)</w:t>
            </w:r>
          </w:p>
        </w:tc>
        <w:tc>
          <w:tcPr>
            <w:tcW w:w="1778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CB56E" w14:textId="77777777" w:rsidR="004A06D3" w:rsidRPr="007362D1" w:rsidRDefault="004A06D3" w:rsidP="009C3B35">
            <w:pPr>
              <w:jc w:val="center"/>
            </w:pPr>
          </w:p>
        </w:tc>
      </w:tr>
      <w:tr w:rsidR="004A06D3" w14:paraId="632D96F4" w14:textId="77777777" w:rsidTr="009C3B35">
        <w:trPr>
          <w:trHeight w:val="325"/>
          <w:jc w:val="center"/>
        </w:trPr>
        <w:tc>
          <w:tcPr>
            <w:tcW w:w="35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CB9CE" w14:textId="77777777" w:rsidR="004A06D3" w:rsidRPr="007362D1" w:rsidRDefault="004A06D3" w:rsidP="009C3B35">
            <w:pPr>
              <w:jc w:val="right"/>
            </w:pPr>
            <w:r w:rsidRPr="007362D1">
              <w:rPr>
                <w:color w:val="000000"/>
              </w:rPr>
              <w:t>Two NRTIs and an NNRTI</w:t>
            </w:r>
          </w:p>
        </w:tc>
        <w:tc>
          <w:tcPr>
            <w:tcW w:w="15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0F6D1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8 (25%)</w:t>
            </w:r>
          </w:p>
        </w:tc>
        <w:tc>
          <w:tcPr>
            <w:tcW w:w="1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987BE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5 (38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9595E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3 (16%)</w:t>
            </w:r>
          </w:p>
        </w:tc>
        <w:tc>
          <w:tcPr>
            <w:tcW w:w="1778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640B8" w14:textId="77777777" w:rsidR="004A06D3" w:rsidRPr="007362D1" w:rsidRDefault="004A06D3" w:rsidP="009C3B35">
            <w:pPr>
              <w:jc w:val="center"/>
            </w:pPr>
          </w:p>
        </w:tc>
      </w:tr>
      <w:tr w:rsidR="004A06D3" w14:paraId="3500688B" w14:textId="77777777" w:rsidTr="009C3B35">
        <w:trPr>
          <w:trHeight w:val="325"/>
          <w:jc w:val="center"/>
        </w:trPr>
        <w:tc>
          <w:tcPr>
            <w:tcW w:w="35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04ECC0" w14:textId="77777777" w:rsidR="004A06D3" w:rsidRPr="007362D1" w:rsidRDefault="004A06D3" w:rsidP="009C3B35">
            <w:pPr>
              <w:rPr>
                <w:b/>
                <w:i/>
              </w:rPr>
            </w:pPr>
            <w:r w:rsidRPr="007362D1">
              <w:rPr>
                <w:b/>
                <w:i/>
                <w:color w:val="000000"/>
              </w:rPr>
              <w:t>AIDS defining illness</w:t>
            </w:r>
            <w:r>
              <w:rPr>
                <w:b/>
                <w:i/>
                <w:color w:val="000000"/>
              </w:rPr>
              <w:t xml:space="preserve"> at pre-ART</w:t>
            </w:r>
          </w:p>
        </w:tc>
        <w:tc>
          <w:tcPr>
            <w:tcW w:w="15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B60FC" w14:textId="77777777" w:rsidR="004A06D3" w:rsidRPr="007362D1" w:rsidRDefault="004A06D3" w:rsidP="009C3B35">
            <w:pPr>
              <w:jc w:val="center"/>
            </w:pPr>
            <w:r>
              <w:rPr>
                <w:color w:val="000000"/>
              </w:rPr>
              <w:t>6</w:t>
            </w:r>
            <w:r w:rsidRPr="007362D1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9</w:t>
            </w:r>
            <w:r w:rsidRPr="007362D1">
              <w:rPr>
                <w:color w:val="000000"/>
              </w:rPr>
              <w:t>%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47837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0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4B98F" w14:textId="77777777" w:rsidR="004A06D3" w:rsidRPr="007362D1" w:rsidRDefault="004A06D3" w:rsidP="009C3B35">
            <w:pPr>
              <w:jc w:val="center"/>
            </w:pPr>
            <w:r>
              <w:rPr>
                <w:color w:val="000000"/>
              </w:rPr>
              <w:t>6</w:t>
            </w:r>
            <w:r w:rsidRPr="007362D1">
              <w:rPr>
                <w:color w:val="000000"/>
              </w:rPr>
              <w:t xml:space="preserve"> (3</w:t>
            </w:r>
            <w:r>
              <w:rPr>
                <w:color w:val="000000"/>
              </w:rPr>
              <w:t>3</w:t>
            </w:r>
            <w:r w:rsidRPr="007362D1">
              <w:rPr>
                <w:color w:val="000000"/>
              </w:rPr>
              <w:t>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F8C27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0.03</w:t>
            </w:r>
          </w:p>
        </w:tc>
      </w:tr>
      <w:tr w:rsidR="004A06D3" w14:paraId="3857FECF" w14:textId="77777777" w:rsidTr="009C3B35">
        <w:trPr>
          <w:trHeight w:val="325"/>
          <w:jc w:val="center"/>
        </w:trPr>
        <w:tc>
          <w:tcPr>
            <w:tcW w:w="35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B7750F" w14:textId="77777777" w:rsidR="004A06D3" w:rsidRPr="007362D1" w:rsidRDefault="004A06D3" w:rsidP="009C3B35">
            <w:pPr>
              <w:rPr>
                <w:b/>
                <w:i/>
              </w:rPr>
            </w:pPr>
            <w:r w:rsidRPr="007362D1">
              <w:rPr>
                <w:b/>
                <w:i/>
                <w:color w:val="000000"/>
              </w:rPr>
              <w:t>Co-infection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2B51C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2 (8%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AEC56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1 (8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947C8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1 (5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38165" w14:textId="77777777" w:rsidR="004A06D3" w:rsidRPr="007362D1" w:rsidRDefault="004A06D3" w:rsidP="009C3B35">
            <w:pPr>
              <w:jc w:val="center"/>
            </w:pPr>
            <w:r w:rsidRPr="007362D1">
              <w:rPr>
                <w:color w:val="000000"/>
              </w:rPr>
              <w:t>1.00</w:t>
            </w:r>
          </w:p>
        </w:tc>
      </w:tr>
      <w:tr w:rsidR="004A06D3" w14:paraId="30B7F932" w14:textId="77777777" w:rsidTr="009C3B35">
        <w:trPr>
          <w:trHeight w:val="325"/>
          <w:jc w:val="center"/>
        </w:trPr>
        <w:tc>
          <w:tcPr>
            <w:tcW w:w="10454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717C7" w14:textId="77777777" w:rsidR="004A06D3" w:rsidRPr="008645F9" w:rsidRDefault="004A06D3" w:rsidP="009C3B35">
            <w:pPr>
              <w:jc w:val="both"/>
              <w:rPr>
                <w:sz w:val="16"/>
              </w:rPr>
            </w:pPr>
            <w:r w:rsidRPr="008645F9">
              <w:rPr>
                <w:color w:val="000000"/>
                <w:sz w:val="16"/>
              </w:rPr>
              <w:t>Continuous variables are reported as mean</w:t>
            </w:r>
            <w:r>
              <w:rPr>
                <w:color w:val="000000"/>
                <w:sz w:val="16"/>
              </w:rPr>
              <w:t xml:space="preserve"> </w:t>
            </w:r>
            <w:r w:rsidRPr="008645F9">
              <w:rPr>
                <w:color w:val="000000"/>
                <w:sz w:val="16"/>
              </w:rPr>
              <w:t>±</w:t>
            </w:r>
            <w:r>
              <w:rPr>
                <w:color w:val="000000"/>
                <w:sz w:val="16"/>
              </w:rPr>
              <w:t xml:space="preserve"> </w:t>
            </w:r>
            <w:r w:rsidRPr="008645F9">
              <w:rPr>
                <w:color w:val="000000"/>
                <w:sz w:val="16"/>
              </w:rPr>
              <w:t>SD and categorical variables are reported as no. (%)</w:t>
            </w:r>
          </w:p>
        </w:tc>
      </w:tr>
      <w:tr w:rsidR="004A06D3" w:rsidRPr="007362D1" w14:paraId="45D454D3" w14:textId="77777777" w:rsidTr="009C3B35">
        <w:trPr>
          <w:trHeight w:val="418"/>
          <w:jc w:val="center"/>
        </w:trPr>
        <w:tc>
          <w:tcPr>
            <w:tcW w:w="10454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FCD15" w14:textId="77777777" w:rsidR="004A06D3" w:rsidRDefault="004A06D3" w:rsidP="009C3B35">
            <w:pPr>
              <w:jc w:val="both"/>
              <w:rPr>
                <w:color w:val="000000"/>
                <w:sz w:val="16"/>
              </w:rPr>
            </w:pPr>
            <w:r w:rsidRPr="008645F9">
              <w:rPr>
                <w:color w:val="000000"/>
                <w:sz w:val="16"/>
                <w:vertAlign w:val="superscript"/>
              </w:rPr>
              <w:t>1</w:t>
            </w:r>
            <w:r w:rsidRPr="008645F9">
              <w:rPr>
                <w:color w:val="000000"/>
                <w:sz w:val="16"/>
              </w:rPr>
              <w:t>Groups are compared with a two-sample t-test for continuous variables, Exact Chi-square test for categorical variables and Two-Sample Wilcoxon Rank-Sum Test for non-normally distributed variables</w:t>
            </w:r>
            <w:r>
              <w:rPr>
                <w:color w:val="000000"/>
                <w:sz w:val="16"/>
              </w:rPr>
              <w:t>.</w:t>
            </w:r>
          </w:p>
          <w:p w14:paraId="50CB50E8" w14:textId="77777777" w:rsidR="004A06D3" w:rsidRDefault="004A06D3" w:rsidP="009C3B35">
            <w:pPr>
              <w:jc w:val="both"/>
              <w:rPr>
                <w:sz w:val="16"/>
              </w:rPr>
            </w:pPr>
            <w:r w:rsidRPr="006E35CA">
              <w:rPr>
                <w:sz w:val="16"/>
                <w:vertAlign w:val="superscript"/>
              </w:rPr>
              <w:t>2</w:t>
            </w:r>
            <w:r w:rsidRPr="006E35CA">
              <w:rPr>
                <w:sz w:val="16"/>
              </w:rPr>
              <w:t>Lowest CD4 count registered during the follow-up of the patient.</w:t>
            </w:r>
          </w:p>
          <w:p w14:paraId="22EBA98D" w14:textId="77777777" w:rsidR="004A06D3" w:rsidRPr="009F7890" w:rsidRDefault="004A06D3" w:rsidP="009C3B35">
            <w:pPr>
              <w:jc w:val="both"/>
              <w:rPr>
                <w:sz w:val="16"/>
              </w:rPr>
            </w:pPr>
            <w:r w:rsidRPr="00852AE3">
              <w:rPr>
                <w:sz w:val="16"/>
                <w:vertAlign w:val="superscript"/>
              </w:rPr>
              <w:t xml:space="preserve">3 </w:t>
            </w:r>
            <w:r w:rsidRPr="00852AE3">
              <w:rPr>
                <w:sz w:val="16"/>
              </w:rPr>
              <w:t>CD4/CD8</w:t>
            </w:r>
            <w:r>
              <w:rPr>
                <w:sz w:val="16"/>
                <w:vertAlign w:val="superscript"/>
              </w:rPr>
              <w:t xml:space="preserve"> </w:t>
            </w:r>
            <w:r>
              <w:rPr>
                <w:sz w:val="16"/>
              </w:rPr>
              <w:t>ratios were available for 18 participants (8 IRs, and 10 ISRs).</w:t>
            </w:r>
          </w:p>
        </w:tc>
      </w:tr>
      <w:tr w:rsidR="004A06D3" w:rsidRPr="007362D1" w14:paraId="1CD89D93" w14:textId="77777777" w:rsidTr="009C3B35">
        <w:trPr>
          <w:trHeight w:val="418"/>
          <w:jc w:val="center"/>
        </w:trPr>
        <w:tc>
          <w:tcPr>
            <w:tcW w:w="10454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6EAE1" w14:textId="77777777" w:rsidR="004A06D3" w:rsidRDefault="004A06D3" w:rsidP="009C3B35">
            <w:pPr>
              <w:jc w:val="both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vertAlign w:val="superscript"/>
              </w:rPr>
              <w:t>4</w:t>
            </w:r>
            <w:r w:rsidRPr="008645F9">
              <w:rPr>
                <w:color w:val="000000"/>
                <w:sz w:val="16"/>
              </w:rPr>
              <w:t>Baseline Plasma HIV viral load data are Log</w:t>
            </w:r>
            <w:r w:rsidRPr="008645F9">
              <w:rPr>
                <w:color w:val="000000"/>
                <w:sz w:val="16"/>
                <w:vertAlign w:val="subscript"/>
              </w:rPr>
              <w:t>10</w:t>
            </w:r>
            <w:r w:rsidRPr="008645F9">
              <w:rPr>
                <w:color w:val="000000"/>
                <w:sz w:val="16"/>
              </w:rPr>
              <w:t xml:space="preserve"> transformed and reported as Log</w:t>
            </w:r>
            <w:r w:rsidRPr="008645F9">
              <w:rPr>
                <w:color w:val="000000"/>
                <w:sz w:val="16"/>
                <w:vertAlign w:val="subscript"/>
              </w:rPr>
              <w:t>10</w:t>
            </w:r>
            <w:r w:rsidRPr="008645F9">
              <w:rPr>
                <w:color w:val="000000"/>
                <w:sz w:val="16"/>
              </w:rPr>
              <w:t xml:space="preserve"> mean </w:t>
            </w:r>
            <w:r w:rsidRPr="008645F9">
              <w:rPr>
                <w:color w:val="000000"/>
                <w:sz w:val="16"/>
                <w:u w:val="single"/>
              </w:rPr>
              <w:t>+</w:t>
            </w:r>
            <w:r w:rsidRPr="008645F9">
              <w:rPr>
                <w:color w:val="000000"/>
                <w:sz w:val="16"/>
              </w:rPr>
              <w:t xml:space="preserve"> standard deviation</w:t>
            </w:r>
            <w:r>
              <w:rPr>
                <w:color w:val="000000"/>
                <w:sz w:val="16"/>
              </w:rPr>
              <w:t>.</w:t>
            </w:r>
          </w:p>
          <w:p w14:paraId="532DBDD6" w14:textId="77777777" w:rsidR="004A06D3" w:rsidRPr="008645F9" w:rsidRDefault="004A06D3" w:rsidP="009C3B35">
            <w:pPr>
              <w:jc w:val="both"/>
              <w:rPr>
                <w:sz w:val="16"/>
              </w:rPr>
            </w:pPr>
            <w:r>
              <w:rPr>
                <w:color w:val="000000"/>
                <w:sz w:val="16"/>
              </w:rPr>
              <w:t>ART, antiretroviral therapy; NRTIs, nucleoside reverse transcriptase inhibitors; PI, protease inhibitor; INSTI, integrase inhibitor; NNRTI, non-nucleoside reverse transcriptase inhibitors.</w:t>
            </w:r>
          </w:p>
        </w:tc>
      </w:tr>
    </w:tbl>
    <w:p w14:paraId="3D21DA48" w14:textId="77777777" w:rsidR="004A06D3" w:rsidRPr="006E35CA" w:rsidRDefault="004A06D3" w:rsidP="004A06D3">
      <w:pPr>
        <w:jc w:val="both"/>
        <w:rPr>
          <w:sz w:val="18"/>
        </w:rPr>
      </w:pPr>
    </w:p>
    <w:p w14:paraId="003E11A3" w14:textId="77777777" w:rsidR="00825779" w:rsidRDefault="004A06D3"/>
    <w:sectPr w:rsidR="00825779" w:rsidSect="00F17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6D3"/>
    <w:rsid w:val="00034DD4"/>
    <w:rsid w:val="000604E0"/>
    <w:rsid w:val="00065BE7"/>
    <w:rsid w:val="001137AE"/>
    <w:rsid w:val="00151333"/>
    <w:rsid w:val="00175C4F"/>
    <w:rsid w:val="001B5B56"/>
    <w:rsid w:val="001C4F00"/>
    <w:rsid w:val="001E68D2"/>
    <w:rsid w:val="002630AF"/>
    <w:rsid w:val="00280BBE"/>
    <w:rsid w:val="002B7CF2"/>
    <w:rsid w:val="002E100D"/>
    <w:rsid w:val="002F7477"/>
    <w:rsid w:val="00332BED"/>
    <w:rsid w:val="0036304D"/>
    <w:rsid w:val="00375934"/>
    <w:rsid w:val="003948E9"/>
    <w:rsid w:val="0047779B"/>
    <w:rsid w:val="0049369E"/>
    <w:rsid w:val="004A06D3"/>
    <w:rsid w:val="004D6ECF"/>
    <w:rsid w:val="004E4331"/>
    <w:rsid w:val="005836AF"/>
    <w:rsid w:val="005B5AAD"/>
    <w:rsid w:val="006353C3"/>
    <w:rsid w:val="006F2D99"/>
    <w:rsid w:val="00726B60"/>
    <w:rsid w:val="007532F8"/>
    <w:rsid w:val="00831305"/>
    <w:rsid w:val="008410A3"/>
    <w:rsid w:val="00885A43"/>
    <w:rsid w:val="008A22FC"/>
    <w:rsid w:val="00985A7B"/>
    <w:rsid w:val="00AB27E9"/>
    <w:rsid w:val="00AB2F36"/>
    <w:rsid w:val="00AD0789"/>
    <w:rsid w:val="00AF230D"/>
    <w:rsid w:val="00BD050B"/>
    <w:rsid w:val="00BE78B0"/>
    <w:rsid w:val="00BF7F8E"/>
    <w:rsid w:val="00C30D8E"/>
    <w:rsid w:val="00C40D70"/>
    <w:rsid w:val="00C4500B"/>
    <w:rsid w:val="00CB4164"/>
    <w:rsid w:val="00CD63D8"/>
    <w:rsid w:val="00D40D83"/>
    <w:rsid w:val="00D50CDE"/>
    <w:rsid w:val="00D62CC0"/>
    <w:rsid w:val="00E003D6"/>
    <w:rsid w:val="00E34979"/>
    <w:rsid w:val="00E50718"/>
    <w:rsid w:val="00E745EC"/>
    <w:rsid w:val="00E861BC"/>
    <w:rsid w:val="00F17F6F"/>
    <w:rsid w:val="00F233EE"/>
    <w:rsid w:val="00F2775B"/>
    <w:rsid w:val="00F55158"/>
    <w:rsid w:val="00F7139E"/>
    <w:rsid w:val="00F76A03"/>
    <w:rsid w:val="00FC5FD4"/>
    <w:rsid w:val="00FF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67647"/>
  <w15:chartTrackingRefBased/>
  <w15:docId w15:val="{84B90A6F-323A-914D-BBCA-26A242B99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06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29T16:55:00Z</dcterms:created>
  <dcterms:modified xsi:type="dcterms:W3CDTF">2021-07-29T16:55:00Z</dcterms:modified>
</cp:coreProperties>
</file>